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C5B1" w14:textId="18F02765" w:rsidR="00F53C4F" w:rsidRPr="004E1B13" w:rsidRDefault="006333FC" w:rsidP="00667310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</w:t>
      </w:r>
      <w:r w:rsidR="004E1B13" w:rsidRPr="004E1B13">
        <w:rPr>
          <w:rFonts w:ascii="Arial" w:hAnsi="Arial" w:cs="Arial"/>
          <w:b/>
        </w:rPr>
        <w:t>ig. 1</w:t>
      </w:r>
      <w:r w:rsidR="00CE0C1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Flowchart</w:t>
      </w:r>
    </w:p>
    <w:p w14:paraId="1D16CA59" w14:textId="3F6BCC6A" w:rsidR="00667310" w:rsidRPr="00A434AE" w:rsidRDefault="008850E3" w:rsidP="00667310">
      <w:pPr>
        <w:spacing w:after="0" w:line="360" w:lineRule="auto"/>
        <w:rPr>
          <w:bCs/>
        </w:rPr>
      </w:pP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AC496EE" wp14:editId="7C2B2F66">
                <wp:simplePos x="0" y="0"/>
                <wp:positionH relativeFrom="column">
                  <wp:posOffset>2079625</wp:posOffset>
                </wp:positionH>
                <wp:positionV relativeFrom="paragraph">
                  <wp:posOffset>106680</wp:posOffset>
                </wp:positionV>
                <wp:extent cx="2991485" cy="397510"/>
                <wp:effectExtent l="8890" t="6350" r="9525" b="5715"/>
                <wp:wrapNone/>
                <wp:docPr id="20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148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A302F" w14:textId="77777777" w:rsidR="00667310" w:rsidRPr="00DD368F" w:rsidRDefault="00CE5F60" w:rsidP="0066731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rticipants attended </w:t>
                            </w:r>
                            <w:r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first </w:t>
                            </w:r>
                            <w:r w:rsidR="006C6FC2"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study </w:t>
                            </w:r>
                            <w:r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visit</w:t>
                            </w:r>
                            <w:r w:rsidR="006673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83083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825</w:t>
                            </w:r>
                            <w:r w:rsidR="0066731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496EE" id="Rectangle 57" o:spid="_x0000_s1026" style="position:absolute;margin-left:163.75pt;margin-top:8.4pt;width:235.55pt;height:31.3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">
                <v:textbox inset=",7.2pt,,7.2pt">
                  <w:txbxContent>
                    <w:p w14:paraId="186A302F" w14:textId="77777777" w:rsidR="00667310" w:rsidRPr="00DD368F" w:rsidRDefault="00CE5F60" w:rsidP="00667310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rticipants attended </w:t>
                      </w:r>
                      <w:r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first </w:t>
                      </w:r>
                      <w:r w:rsidR="006C6FC2"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study </w:t>
                      </w:r>
                      <w:r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visit</w:t>
                      </w:r>
                      <w:r w:rsidR="006673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83083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825</w:t>
                      </w:r>
                      <w:r w:rsidR="0066731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02DEF51E" wp14:editId="744FBBCD">
                <wp:simplePos x="0" y="0"/>
                <wp:positionH relativeFrom="column">
                  <wp:posOffset>103505</wp:posOffset>
                </wp:positionH>
                <wp:positionV relativeFrom="paragraph">
                  <wp:posOffset>142240</wp:posOffset>
                </wp:positionV>
                <wp:extent cx="1080135" cy="323850"/>
                <wp:effectExtent l="13970" t="13335" r="10795" b="5715"/>
                <wp:wrapNone/>
                <wp:docPr id="19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135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67F9D2" w14:textId="77777777" w:rsidR="00667310" w:rsidRDefault="00976136" w:rsidP="0066731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irst visi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2DEF51E" id="AutoShape 74" o:spid="_x0000_s1027" style="position:absolute;margin-left:8.15pt;margin-top:11.2pt;width:85.05pt;height:25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" fillcolor="#a9c7fd">
                <v:textbox inset="3.6pt,,3.6pt">
                  <w:txbxContent>
                    <w:p w14:paraId="4467F9D2" w14:textId="77777777" w:rsidR="00667310" w:rsidRDefault="00976136" w:rsidP="00667310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irst visi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E5D7D32" w14:textId="7BF18AF7" w:rsidR="00667310" w:rsidRPr="00A434AE" w:rsidRDefault="008850E3" w:rsidP="00667310">
      <w:pPr>
        <w:spacing w:after="0" w:line="360" w:lineRule="auto"/>
        <w:rPr>
          <w:bCs/>
        </w:rPr>
      </w:pP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E6E2C68" wp14:editId="5A68A793">
                <wp:simplePos x="0" y="0"/>
                <wp:positionH relativeFrom="column">
                  <wp:posOffset>5661025</wp:posOffset>
                </wp:positionH>
                <wp:positionV relativeFrom="paragraph">
                  <wp:posOffset>227330</wp:posOffset>
                </wp:positionV>
                <wp:extent cx="2558415" cy="514350"/>
                <wp:effectExtent l="8890" t="11430" r="13970" b="7620"/>
                <wp:wrapNone/>
                <wp:docPr id="1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84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85629" w14:textId="77777777" w:rsidR="00667310" w:rsidRPr="00A6710C" w:rsidRDefault="00667310" w:rsidP="00667310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6710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="001C3610" w:rsidRPr="00A6710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1F7E4521" w14:textId="77777777" w:rsidR="00667310" w:rsidRPr="0029513E" w:rsidRDefault="00667310" w:rsidP="0066731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DD368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806F91" w:rsidRPr="00806F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cond visit not yet happened</w:t>
                            </w:r>
                            <w:r w:rsidR="00645D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06F91" w:rsidRPr="00806F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=349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E2C68" id="Rectangle 58" o:spid="_x0000_s1028" style="position:absolute;margin-left:445.75pt;margin-top:17.9pt;width:201.45pt;height:40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">
                <v:textbox inset=",7.2pt,,7.2pt">
                  <w:txbxContent>
                    <w:p w14:paraId="4D285629" w14:textId="77777777" w:rsidR="00667310" w:rsidRPr="00A6710C" w:rsidRDefault="00667310" w:rsidP="00667310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6710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="001C3610" w:rsidRPr="00A6710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1F7E4521" w14:textId="77777777" w:rsidR="00667310" w:rsidRPr="0029513E" w:rsidRDefault="00667310" w:rsidP="0066731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DD368F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806F91" w:rsidRPr="00806F91">
                        <w:rPr>
                          <w:rFonts w:ascii="Arial" w:hAnsi="Arial" w:cs="Arial"/>
                          <w:sz w:val="20"/>
                          <w:szCs w:val="20"/>
                        </w:rPr>
                        <w:t>Second visit not yet happened</w:t>
                      </w:r>
                      <w:r w:rsidR="00645D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06F91" w:rsidRPr="00806F91">
                        <w:rPr>
                          <w:rFonts w:ascii="Arial" w:hAnsi="Arial" w:cs="Arial"/>
                          <w:sz w:val="20"/>
                          <w:szCs w:val="20"/>
                        </w:rPr>
                        <w:t>(n=349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23AA6794" wp14:editId="612530AA">
                <wp:simplePos x="0" y="0"/>
                <wp:positionH relativeFrom="column">
                  <wp:posOffset>3723640</wp:posOffset>
                </wp:positionH>
                <wp:positionV relativeFrom="paragraph">
                  <wp:posOffset>248285</wp:posOffset>
                </wp:positionV>
                <wp:extent cx="0" cy="587375"/>
                <wp:effectExtent l="52705" t="13335" r="61595" b="18415"/>
                <wp:wrapNone/>
                <wp:docPr id="17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7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F27E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1" o:spid="_x0000_s1026" type="#_x0000_t32" style="position:absolute;margin-left:293.2pt;margin-top:19.55pt;width:0;height:46.25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">
                <v:stroke endarrow="block"/>
                <v:shadow color="#ccc"/>
              </v:shape>
            </w:pict>
          </mc:Fallback>
        </mc:AlternateContent>
      </w:r>
    </w:p>
    <w:p w14:paraId="339897DE" w14:textId="57552158" w:rsidR="00667310" w:rsidRPr="00A434AE" w:rsidRDefault="008850E3" w:rsidP="00667310">
      <w:pPr>
        <w:spacing w:after="0" w:line="360" w:lineRule="auto"/>
        <w:rPr>
          <w:bCs/>
        </w:rPr>
      </w:pPr>
      <w:r>
        <w:rPr>
          <w:bCs/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5B54626B" wp14:editId="4926248D">
                <wp:simplePos x="0" y="0"/>
                <wp:positionH relativeFrom="column">
                  <wp:posOffset>3722370</wp:posOffset>
                </wp:positionH>
                <wp:positionV relativeFrom="paragraph">
                  <wp:posOffset>233680</wp:posOffset>
                </wp:positionV>
                <wp:extent cx="1938655" cy="635"/>
                <wp:effectExtent l="13335" t="53975" r="19685" b="59690"/>
                <wp:wrapNone/>
                <wp:docPr id="16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386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A971D3" id="AutoShape 73" o:spid="_x0000_s1026" type="#_x0000_t32" style="position:absolute;margin-left:293.1pt;margin-top:18.4pt;width:152.65pt;height:.05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0006FC0A" w14:textId="77777777" w:rsidR="00667310" w:rsidRPr="00A434AE" w:rsidRDefault="00667310" w:rsidP="00667310">
      <w:pPr>
        <w:spacing w:after="0" w:line="360" w:lineRule="auto"/>
        <w:rPr>
          <w:bCs/>
        </w:rPr>
      </w:pPr>
    </w:p>
    <w:p w14:paraId="26FFBDB0" w14:textId="63BB3041" w:rsidR="00667310" w:rsidRPr="00A434AE" w:rsidRDefault="008850E3" w:rsidP="00667310">
      <w:pPr>
        <w:spacing w:after="0" w:line="360" w:lineRule="auto"/>
        <w:rPr>
          <w:bCs/>
        </w:rPr>
      </w:pP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F5091EA" wp14:editId="064D6F80">
                <wp:simplePos x="0" y="0"/>
                <wp:positionH relativeFrom="column">
                  <wp:posOffset>2079625</wp:posOffset>
                </wp:positionH>
                <wp:positionV relativeFrom="paragraph">
                  <wp:posOffset>78740</wp:posOffset>
                </wp:positionV>
                <wp:extent cx="3021330" cy="504190"/>
                <wp:effectExtent l="8890" t="10795" r="8255" b="8890"/>
                <wp:wrapNone/>
                <wp:docPr id="1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13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B5C3C" w14:textId="77777777" w:rsidR="00667310" w:rsidRDefault="00EB19C8" w:rsidP="00EB19C8">
                            <w:pPr>
                              <w:spacing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Participants </w:t>
                            </w:r>
                            <w:r w:rsidR="004C45B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ttended </w:t>
                            </w:r>
                            <w:r w:rsidR="004C45B9"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second </w:t>
                            </w:r>
                            <w:r w:rsidR="006C6FC2"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study </w:t>
                            </w:r>
                            <w:r w:rsidR="004C45B9"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visit</w:t>
                            </w:r>
                            <w:r w:rsidR="006673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2D13D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32</w:t>
                            </w:r>
                            <w:r w:rsidR="0066731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091EA" id="Rectangle 75" o:spid="_x0000_s1029" style="position:absolute;margin-left:163.75pt;margin-top:6.2pt;width:237.9pt;height:39.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">
                <v:textbox inset=",7.2pt,,7.2pt">
                  <w:txbxContent>
                    <w:p w14:paraId="7DDB5C3C" w14:textId="77777777" w:rsidR="00667310" w:rsidRDefault="00EB19C8" w:rsidP="00EB19C8">
                      <w:pPr>
                        <w:spacing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Participants </w:t>
                      </w:r>
                      <w:r w:rsidR="004C45B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ttended </w:t>
                      </w:r>
                      <w:r w:rsidR="004C45B9"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second </w:t>
                      </w:r>
                      <w:r w:rsidR="006C6FC2"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study </w:t>
                      </w:r>
                      <w:r w:rsidR="004C45B9"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visit</w:t>
                      </w:r>
                      <w:r w:rsidR="006673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2D13D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32</w:t>
                      </w:r>
                      <w:r w:rsidR="0066731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0FA9F30" wp14:editId="66556703">
                <wp:simplePos x="0" y="0"/>
                <wp:positionH relativeFrom="column">
                  <wp:posOffset>103505</wp:posOffset>
                </wp:positionH>
                <wp:positionV relativeFrom="paragraph">
                  <wp:posOffset>104140</wp:posOffset>
                </wp:positionV>
                <wp:extent cx="1080135" cy="323850"/>
                <wp:effectExtent l="13970" t="7620" r="10795" b="11430"/>
                <wp:wrapNone/>
                <wp:docPr id="14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135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B1C183" w14:textId="77777777" w:rsidR="00FC7F02" w:rsidRDefault="00FC7F02" w:rsidP="00FC7F02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  <w:p w14:paraId="6A598492" w14:textId="77777777" w:rsidR="00667310" w:rsidRDefault="00667310" w:rsidP="0066731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FA9F30" id="AutoShape 65" o:spid="_x0000_s1030" style="position:absolute;margin-left:8.15pt;margin-top:8.2pt;width:85.05pt;height:25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" fillcolor="#a9c7fd">
                <v:textbox inset="3.6pt,,3.6pt">
                  <w:txbxContent>
                    <w:p w14:paraId="1CB1C183" w14:textId="77777777" w:rsidR="00FC7F02" w:rsidRDefault="00FC7F02" w:rsidP="00FC7F02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  <w:p w14:paraId="6A598492" w14:textId="77777777" w:rsidR="00667310" w:rsidRDefault="00667310" w:rsidP="00667310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C1CC94E" w14:textId="77777777" w:rsidR="00667310" w:rsidRPr="00A434AE" w:rsidRDefault="00667310" w:rsidP="00667310">
      <w:pPr>
        <w:spacing w:after="0" w:line="360" w:lineRule="auto"/>
        <w:rPr>
          <w:bCs/>
        </w:rPr>
      </w:pPr>
    </w:p>
    <w:p w14:paraId="37637793" w14:textId="18CCF9C3" w:rsidR="00667310" w:rsidRPr="00A434AE" w:rsidRDefault="008850E3" w:rsidP="00667310">
      <w:pPr>
        <w:spacing w:after="0" w:line="360" w:lineRule="auto"/>
        <w:rPr>
          <w:bCs/>
        </w:rPr>
      </w:pPr>
      <w:r>
        <w:rPr>
          <w:bCs/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9B9E4D5" wp14:editId="20F958B6">
                <wp:simplePos x="0" y="0"/>
                <wp:positionH relativeFrom="column">
                  <wp:posOffset>3714750</wp:posOffset>
                </wp:positionH>
                <wp:positionV relativeFrom="paragraph">
                  <wp:posOffset>314960</wp:posOffset>
                </wp:positionV>
                <wp:extent cx="1938655" cy="635"/>
                <wp:effectExtent l="5715" t="53975" r="17780" b="59690"/>
                <wp:wrapNone/>
                <wp:docPr id="13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386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256F6" id="AutoShape 94" o:spid="_x0000_s1026" type="#_x0000_t32" style="position:absolute;margin-left:292.5pt;margin-top:24.8pt;width:152.65pt;height:.0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bCs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8C848A" wp14:editId="16A6AD8B">
                <wp:simplePos x="0" y="0"/>
                <wp:positionH relativeFrom="column">
                  <wp:posOffset>5653405</wp:posOffset>
                </wp:positionH>
                <wp:positionV relativeFrom="paragraph">
                  <wp:posOffset>53340</wp:posOffset>
                </wp:positionV>
                <wp:extent cx="2520315" cy="514350"/>
                <wp:effectExtent l="10795" t="11430" r="12065" b="7620"/>
                <wp:wrapNone/>
                <wp:docPr id="12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4D437" w14:textId="77777777" w:rsidR="007E6B3B" w:rsidRPr="00A6710C" w:rsidRDefault="007E6B3B" w:rsidP="007E6B3B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6710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:</w:t>
                            </w:r>
                          </w:p>
                          <w:p w14:paraId="49AE2004" w14:textId="77777777" w:rsidR="007E6B3B" w:rsidRPr="0029513E" w:rsidRDefault="007E6B3B" w:rsidP="007E6B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DD368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4345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 w:rsidR="00A73CA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a</w:t>
                            </w:r>
                            <w:r w:rsidRPr="00943452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C130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9B75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8C848A" id="Rectangle 93" o:spid="_x0000_s1031" style="position:absolute;margin-left:445.15pt;margin-top:4.2pt;width:198.45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">
                <v:textbox inset=",7.2pt,,7.2pt">
                  <w:txbxContent>
                    <w:p w14:paraId="34E4D437" w14:textId="77777777" w:rsidR="007E6B3B" w:rsidRPr="00A6710C" w:rsidRDefault="007E6B3B" w:rsidP="007E6B3B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6710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:</w:t>
                      </w:r>
                    </w:p>
                    <w:p w14:paraId="49AE2004" w14:textId="77777777" w:rsidR="007E6B3B" w:rsidRPr="0029513E" w:rsidRDefault="007E6B3B" w:rsidP="007E6B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DD368F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94345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issing </w:t>
                      </w:r>
                      <w:r w:rsidR="00A73CAC">
                        <w:rPr>
                          <w:rFonts w:ascii="Arial" w:hAnsi="Arial" w:cs="Arial"/>
                          <w:sz w:val="20"/>
                          <w:szCs w:val="20"/>
                        </w:rPr>
                        <w:t>data</w:t>
                      </w:r>
                      <w:r w:rsidRPr="00943452">
                        <w:rPr>
                          <w:rFonts w:ascii="Arial" w:hAnsi="Arial" w:cs="Arial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C130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9B75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 wp14:anchorId="18C56EB6" wp14:editId="0FAEA2D5">
                <wp:simplePos x="0" y="0"/>
                <wp:positionH relativeFrom="column">
                  <wp:posOffset>3714750</wp:posOffset>
                </wp:positionH>
                <wp:positionV relativeFrom="paragraph">
                  <wp:posOffset>71120</wp:posOffset>
                </wp:positionV>
                <wp:extent cx="0" cy="587375"/>
                <wp:effectExtent l="53340" t="10160" r="60960" b="21590"/>
                <wp:wrapNone/>
                <wp:docPr id="11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7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C86ABB" id="AutoShape 89" o:spid="_x0000_s1026" type="#_x0000_t32" style="position:absolute;margin-left:292.5pt;margin-top:5.6pt;width:0;height:46.25pt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">
                <v:stroke endarrow="block"/>
                <v:shadow color="#ccc"/>
              </v:shape>
            </w:pict>
          </mc:Fallback>
        </mc:AlternateContent>
      </w:r>
    </w:p>
    <w:p w14:paraId="7DEF0BC1" w14:textId="77777777" w:rsidR="00667310" w:rsidRPr="00A434AE" w:rsidRDefault="00667310" w:rsidP="00667310">
      <w:pPr>
        <w:spacing w:after="0" w:line="360" w:lineRule="auto"/>
        <w:rPr>
          <w:bCs/>
        </w:rPr>
      </w:pPr>
    </w:p>
    <w:p w14:paraId="56A2E4A5" w14:textId="4903E70A" w:rsidR="00667310" w:rsidRPr="00A434AE" w:rsidRDefault="008850E3" w:rsidP="00667310">
      <w:pPr>
        <w:spacing w:after="0" w:line="360" w:lineRule="auto"/>
        <w:rPr>
          <w:bCs/>
        </w:rPr>
      </w:pP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9350804" wp14:editId="5CE49A64">
                <wp:simplePos x="0" y="0"/>
                <wp:positionH relativeFrom="column">
                  <wp:posOffset>81280</wp:posOffset>
                </wp:positionH>
                <wp:positionV relativeFrom="paragraph">
                  <wp:posOffset>178435</wp:posOffset>
                </wp:positionV>
                <wp:extent cx="1377950" cy="355600"/>
                <wp:effectExtent l="10795" t="9525" r="11430" b="6350"/>
                <wp:wrapNone/>
                <wp:docPr id="10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7950" cy="355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2798A2" w14:textId="77777777" w:rsidR="00C72384" w:rsidRDefault="00105ECC" w:rsidP="00C72384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Data availability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350804" id="AutoShape 83" o:spid="_x0000_s1032" style="position:absolute;margin-left:6.4pt;margin-top:14.05pt;width:108.5pt;height:28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" fillcolor="#a9c7fd">
                <v:textbox inset="3.6pt,,3.6pt">
                  <w:txbxContent>
                    <w:p w14:paraId="352798A2" w14:textId="77777777" w:rsidR="00C72384" w:rsidRDefault="00105ECC" w:rsidP="00C72384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Data availa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28181BB" wp14:editId="38CD9C3B">
                <wp:simplePos x="0" y="0"/>
                <wp:positionH relativeFrom="column">
                  <wp:posOffset>2091690</wp:posOffset>
                </wp:positionH>
                <wp:positionV relativeFrom="paragraph">
                  <wp:posOffset>145415</wp:posOffset>
                </wp:positionV>
                <wp:extent cx="3009265" cy="504190"/>
                <wp:effectExtent l="11430" t="5080" r="8255" b="5080"/>
                <wp:wrapNone/>
                <wp:docPr id="9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9265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99FCE" w14:textId="77777777" w:rsidR="00B67B83" w:rsidRDefault="00F73C77" w:rsidP="00F73C77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mplete set of data</w:t>
                            </w:r>
                            <w:r w:rsidR="00C130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or all variables</w:t>
                            </w:r>
                            <w:r w:rsidR="00B67B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C130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="009B1F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5</w:t>
                            </w:r>
                            <w:r w:rsidR="00B67B83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8181BB" id="Rectangle 88" o:spid="_x0000_s1033" style="position:absolute;margin-left:164.7pt;margin-top:11.45pt;width:236.95pt;height:39.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">
                <v:textbox inset=",7.2pt,,7.2pt">
                  <w:txbxContent>
                    <w:p w14:paraId="5B199FCE" w14:textId="77777777" w:rsidR="00B67B83" w:rsidRDefault="00F73C77" w:rsidP="00F73C77">
                      <w:pPr>
                        <w:spacing w:after="0"/>
                        <w:jc w:val="center"/>
                        <w:rPr>
                          <w:rFonts w:cs="Calibri"/>
                          <w:lang w:val="en-CA"/>
                        </w:rPr>
                      </w:pPr>
                      <w:r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Complete set of data</w:t>
                      </w:r>
                      <w:r w:rsidR="00C130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r all variables</w:t>
                      </w:r>
                      <w:r w:rsidR="00B67B8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C130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="009B1F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5</w:t>
                      </w:r>
                      <w:r w:rsidR="00B67B83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22A7FC2" w14:textId="77777777" w:rsidR="00667310" w:rsidRPr="00A434AE" w:rsidRDefault="00667310" w:rsidP="00667310">
      <w:pPr>
        <w:spacing w:after="0" w:line="360" w:lineRule="auto"/>
        <w:rPr>
          <w:bCs/>
        </w:rPr>
      </w:pPr>
    </w:p>
    <w:p w14:paraId="73740BF1" w14:textId="3C753614" w:rsidR="00667310" w:rsidRPr="00A434AE" w:rsidRDefault="008850E3" w:rsidP="00667310">
      <w:pPr>
        <w:spacing w:after="0" w:line="360" w:lineRule="auto"/>
        <w:rPr>
          <w:bCs/>
        </w:rPr>
      </w:pP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5ABB93" wp14:editId="154613E0">
                <wp:simplePos x="0" y="0"/>
                <wp:positionH relativeFrom="column">
                  <wp:posOffset>5662295</wp:posOffset>
                </wp:positionH>
                <wp:positionV relativeFrom="paragraph">
                  <wp:posOffset>150495</wp:posOffset>
                </wp:positionV>
                <wp:extent cx="2520315" cy="1484630"/>
                <wp:effectExtent l="10160" t="7620" r="12700" b="12700"/>
                <wp:wrapNone/>
                <wp:docPr id="8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148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26868" w14:textId="77777777" w:rsidR="007E6B3B" w:rsidRPr="00A6710C" w:rsidRDefault="007E6B3B" w:rsidP="007E6B3B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6710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:</w:t>
                            </w:r>
                          </w:p>
                          <w:p w14:paraId="163C1755" w14:textId="77777777" w:rsidR="007E6B3B" w:rsidRDefault="007E6B3B" w:rsidP="007E6B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DD368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73CA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ready existent cardiovascular impairment</w:t>
                            </w:r>
                            <w:r w:rsidR="00C1754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A944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="009B1F4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66</w:t>
                            </w:r>
                            <w:r w:rsidR="00A944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A57C3AD" w14:textId="77777777" w:rsidR="00A73CAC" w:rsidRDefault="00A73CAC" w:rsidP="007E6B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DE65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1)</w:t>
                            </w:r>
                            <w:r w:rsidR="00617F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A944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reased IMT: n=</w:t>
                            </w:r>
                            <w:r w:rsidR="000361A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5</w:t>
                            </w:r>
                          </w:p>
                          <w:p w14:paraId="33FA90FD" w14:textId="77777777" w:rsidR="000361AD" w:rsidRDefault="00A944FD" w:rsidP="007E6B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DE65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2)</w:t>
                            </w:r>
                            <w:r w:rsidR="00617F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teriosclerosis: n=</w:t>
                            </w:r>
                            <w:r w:rsidR="00EA5D3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522C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2</w:t>
                            </w:r>
                          </w:p>
                          <w:p w14:paraId="2E990088" w14:textId="77777777" w:rsidR="00A944FD" w:rsidRPr="0029513E" w:rsidRDefault="00A944FD" w:rsidP="007E6B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DE65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="00522C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DE65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617F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ardiovascular disease: n=</w:t>
                            </w:r>
                            <w:r w:rsidR="00D043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 w:rsidR="005472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e.g. stroke, </w:t>
                            </w:r>
                            <w:r w:rsidR="00547210" w:rsidRPr="005472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yocardial infarction</w:t>
                            </w:r>
                            <w:r w:rsidR="0054721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5ABB93" id="Rectangle 95" o:spid="_x0000_s1034" style="position:absolute;margin-left:445.85pt;margin-top:11.85pt;width:198.45pt;height:11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">
                <v:textbox inset=",7.2pt,,7.2pt">
                  <w:txbxContent>
                    <w:p w14:paraId="0D126868" w14:textId="77777777" w:rsidR="007E6B3B" w:rsidRPr="00A6710C" w:rsidRDefault="007E6B3B" w:rsidP="007E6B3B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6710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:</w:t>
                      </w:r>
                    </w:p>
                    <w:p w14:paraId="163C1755" w14:textId="77777777" w:rsidR="007E6B3B" w:rsidRDefault="007E6B3B" w:rsidP="007E6B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DD368F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A73CAC">
                        <w:rPr>
                          <w:rFonts w:ascii="Arial" w:hAnsi="Arial" w:cs="Arial"/>
                          <w:sz w:val="20"/>
                          <w:szCs w:val="20"/>
                        </w:rPr>
                        <w:t>Already existent cardiovascular impairment</w:t>
                      </w:r>
                      <w:r w:rsidR="00C17547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A944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</w:t>
                      </w:r>
                      <w:r w:rsidR="009B1F42">
                        <w:rPr>
                          <w:rFonts w:ascii="Arial" w:hAnsi="Arial" w:cs="Arial"/>
                          <w:sz w:val="20"/>
                          <w:szCs w:val="20"/>
                        </w:rPr>
                        <w:t>366</w:t>
                      </w:r>
                      <w:r w:rsidR="00A944FD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1A57C3AD" w14:textId="77777777" w:rsidR="00A73CAC" w:rsidRDefault="00A73CAC" w:rsidP="007E6B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 w:rsidR="00DE65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1)</w:t>
                      </w:r>
                      <w:r w:rsidR="00617FA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 w:rsidR="00A944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reased IMT: n=</w:t>
                      </w:r>
                      <w:r w:rsidR="000361A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5</w:t>
                      </w:r>
                    </w:p>
                    <w:p w14:paraId="33FA90FD" w14:textId="77777777" w:rsidR="000361AD" w:rsidRDefault="00A944FD" w:rsidP="007E6B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 w:rsidR="00DE65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2)</w:t>
                      </w:r>
                      <w:r w:rsidR="00617FA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teriosclerosis: n=</w:t>
                      </w:r>
                      <w:r w:rsidR="00EA5D3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522C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2</w:t>
                      </w:r>
                    </w:p>
                    <w:p w14:paraId="2E990088" w14:textId="77777777" w:rsidR="00A944FD" w:rsidRPr="0029513E" w:rsidRDefault="00A944FD" w:rsidP="007E6B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 w:rsidR="00DE65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="00522C8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DE65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617FA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ardiovascular disease: n=</w:t>
                      </w:r>
                      <w:r w:rsidR="00D043D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</w:t>
                      </w:r>
                      <w:r w:rsidR="005472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proofErr w:type="gramStart"/>
                      <w:r w:rsidR="005472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.g.</w:t>
                      </w:r>
                      <w:proofErr w:type="gramEnd"/>
                      <w:r w:rsidR="005472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troke, </w:t>
                      </w:r>
                      <w:r w:rsidR="00547210" w:rsidRPr="005472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yocardial infarction</w:t>
                      </w:r>
                      <w:r w:rsidR="0054721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CDACBAD" wp14:editId="2CCAF329">
                <wp:simplePos x="0" y="0"/>
                <wp:positionH relativeFrom="column">
                  <wp:posOffset>3723640</wp:posOffset>
                </wp:positionH>
                <wp:positionV relativeFrom="paragraph">
                  <wp:posOffset>412115</wp:posOffset>
                </wp:positionV>
                <wp:extent cx="1938655" cy="635"/>
                <wp:effectExtent l="5080" t="59690" r="18415" b="53975"/>
                <wp:wrapNone/>
                <wp:docPr id="7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386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202862" id="AutoShape 96" o:spid="_x0000_s1026" type="#_x0000_t32" style="position:absolute;margin-left:293.2pt;margin-top:32.45pt;width:152.65pt;height: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40C45416" wp14:editId="4640F705">
                <wp:simplePos x="0" y="0"/>
                <wp:positionH relativeFrom="column">
                  <wp:posOffset>3707130</wp:posOffset>
                </wp:positionH>
                <wp:positionV relativeFrom="paragraph">
                  <wp:posOffset>131445</wp:posOffset>
                </wp:positionV>
                <wp:extent cx="0" cy="587375"/>
                <wp:effectExtent l="55245" t="7620" r="59055" b="14605"/>
                <wp:wrapNone/>
                <wp:docPr id="6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7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92E3CB" id="AutoShape 91" o:spid="_x0000_s1026" type="#_x0000_t32" style="position:absolute;margin-left:291.9pt;margin-top:10.35pt;width:0;height:46.2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">
                <v:stroke endarrow="block"/>
                <v:shadow color="#ccc"/>
              </v:shape>
            </w:pict>
          </mc:Fallback>
        </mc:AlternateContent>
      </w:r>
    </w:p>
    <w:p w14:paraId="45FB0DEB" w14:textId="77777777" w:rsidR="00667310" w:rsidRPr="00A434AE" w:rsidRDefault="00667310" w:rsidP="00667310">
      <w:pPr>
        <w:spacing w:after="0" w:line="360" w:lineRule="auto"/>
        <w:rPr>
          <w:bCs/>
        </w:rPr>
      </w:pPr>
    </w:p>
    <w:p w14:paraId="4B51C377" w14:textId="43F3654E" w:rsidR="00493C0A" w:rsidRPr="00667310" w:rsidRDefault="008850E3" w:rsidP="00667310">
      <w:pPr>
        <w:spacing w:after="0"/>
        <w:rPr>
          <w:szCs w:val="28"/>
        </w:rPr>
      </w:pP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DA9839" wp14:editId="6CEFBB5A">
                <wp:simplePos x="0" y="0"/>
                <wp:positionH relativeFrom="column">
                  <wp:posOffset>2077085</wp:posOffset>
                </wp:positionH>
                <wp:positionV relativeFrom="paragraph">
                  <wp:posOffset>1302385</wp:posOffset>
                </wp:positionV>
                <wp:extent cx="3009265" cy="998220"/>
                <wp:effectExtent l="6350" t="13970" r="13335" b="6985"/>
                <wp:wrapNone/>
                <wp:docPr id="5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9265" cy="998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CB5AB" w14:textId="77777777" w:rsidR="00A6710C" w:rsidRPr="00A6710C" w:rsidRDefault="00A6710C" w:rsidP="00A6710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6710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cidence:</w:t>
                            </w:r>
                          </w:p>
                          <w:p w14:paraId="0FE24262" w14:textId="77777777" w:rsidR="00A6710C" w:rsidRDefault="00A6710C" w:rsidP="00A6710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6195462" w14:textId="77777777" w:rsidR="00C44640" w:rsidRDefault="0003454F" w:rsidP="00C4464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1) </w:t>
                            </w:r>
                            <w:r w:rsidR="00C446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reased IMT (n=2</w:t>
                            </w:r>
                            <w:r w:rsid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8</w:t>
                            </w:r>
                            <w:r w:rsidR="00C446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4C728F0" w14:textId="77777777" w:rsidR="00EC46E0" w:rsidRPr="00C17547" w:rsidRDefault="0003454F" w:rsidP="00EC46E0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2) </w:t>
                            </w:r>
                            <w:r w:rsidR="00C446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teriosclerosis (n=3</w:t>
                            </w:r>
                            <w:r w:rsidR="0096554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C446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A9839" id="Rectangle 98" o:spid="_x0000_s1035" style="position:absolute;margin-left:163.55pt;margin-top:102.55pt;width:236.95pt;height:78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">
                <v:textbox inset=",7.2pt,,7.2pt">
                  <w:txbxContent>
                    <w:p w14:paraId="6E4CB5AB" w14:textId="77777777" w:rsidR="00A6710C" w:rsidRPr="00A6710C" w:rsidRDefault="00A6710C" w:rsidP="00A6710C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6710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Incidence:</w:t>
                      </w:r>
                    </w:p>
                    <w:p w14:paraId="0FE24262" w14:textId="77777777" w:rsidR="00A6710C" w:rsidRDefault="00A6710C" w:rsidP="00A6710C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76195462" w14:textId="77777777" w:rsidR="00C44640" w:rsidRDefault="0003454F" w:rsidP="00C44640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1) </w:t>
                      </w:r>
                      <w:r w:rsidR="00C446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reased IMT (n=2</w:t>
                      </w:r>
                      <w:r w:rsidR="009655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8</w:t>
                      </w:r>
                      <w:r w:rsidR="00C446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4C728F0" w14:textId="77777777" w:rsidR="00EC46E0" w:rsidRPr="00C17547" w:rsidRDefault="0003454F" w:rsidP="00EC46E0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2) </w:t>
                      </w:r>
                      <w:r w:rsidR="00C446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teriosclerosis (n=3</w:t>
                      </w:r>
                      <w:r w:rsidR="0096554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C4464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0EA071" wp14:editId="60D83730">
                <wp:simplePos x="0" y="0"/>
                <wp:positionH relativeFrom="column">
                  <wp:posOffset>57150</wp:posOffset>
                </wp:positionH>
                <wp:positionV relativeFrom="paragraph">
                  <wp:posOffset>1336675</wp:posOffset>
                </wp:positionV>
                <wp:extent cx="1111250" cy="323850"/>
                <wp:effectExtent l="5715" t="10160" r="6985" b="8890"/>
                <wp:wrapNone/>
                <wp:docPr id="4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125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511537" w14:textId="77777777" w:rsidR="00EC46E0" w:rsidRDefault="00A6710C" w:rsidP="00EC46E0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0EA071" id="AutoShape 97" o:spid="_x0000_s1036" style="position:absolute;margin-left:4.5pt;margin-top:105.25pt;width:87.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" fillcolor="#a9c7fd">
                <v:textbox inset="3.6pt,,3.6pt">
                  <w:txbxContent>
                    <w:p w14:paraId="1E511537" w14:textId="77777777" w:rsidR="00EC46E0" w:rsidRDefault="00A6710C" w:rsidP="00EC46E0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Outcom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B2DF1CF" wp14:editId="36D8CC10">
                <wp:simplePos x="0" y="0"/>
                <wp:positionH relativeFrom="column">
                  <wp:posOffset>3700145</wp:posOffset>
                </wp:positionH>
                <wp:positionV relativeFrom="paragraph">
                  <wp:posOffset>716915</wp:posOffset>
                </wp:positionV>
                <wp:extent cx="0" cy="587375"/>
                <wp:effectExtent l="57785" t="9525" r="56515" b="22225"/>
                <wp:wrapNone/>
                <wp:docPr id="3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7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21609C" id="AutoShape 99" o:spid="_x0000_s1026" type="#_x0000_t32" style="position:absolute;margin-left:291.35pt;margin-top:56.45pt;width:0;height:46.2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2551B" wp14:editId="3F985CCD">
                <wp:simplePos x="0" y="0"/>
                <wp:positionH relativeFrom="column">
                  <wp:posOffset>103505</wp:posOffset>
                </wp:positionH>
                <wp:positionV relativeFrom="paragraph">
                  <wp:posOffset>230505</wp:posOffset>
                </wp:positionV>
                <wp:extent cx="1111250" cy="323850"/>
                <wp:effectExtent l="13970" t="8890" r="8255" b="10160"/>
                <wp:wrapNone/>
                <wp:docPr id="2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125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0C1FC7" w14:textId="77777777" w:rsidR="007E6B3B" w:rsidRDefault="007E6B3B" w:rsidP="007E6B3B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A2551B" id="AutoShape 92" o:spid="_x0000_s1037" style="position:absolute;margin-left:8.15pt;margin-top:18.15pt;width:87.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" fillcolor="#a9c7fd">
                <v:textbox inset="3.6pt,,3.6pt">
                  <w:txbxContent>
                    <w:p w14:paraId="630C1FC7" w14:textId="77777777" w:rsidR="007E6B3B" w:rsidRDefault="007E6B3B" w:rsidP="007E6B3B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AA7F4E0" wp14:editId="72CD9912">
                <wp:simplePos x="0" y="0"/>
                <wp:positionH relativeFrom="column">
                  <wp:posOffset>2084070</wp:posOffset>
                </wp:positionH>
                <wp:positionV relativeFrom="paragraph">
                  <wp:posOffset>205105</wp:posOffset>
                </wp:positionV>
                <wp:extent cx="3009265" cy="504190"/>
                <wp:effectExtent l="13335" t="12065" r="6350" b="7620"/>
                <wp:wrapNone/>
                <wp:docPr id="1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9265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026C8" w14:textId="77777777" w:rsidR="003A45F7" w:rsidRDefault="000C7193" w:rsidP="003A45F7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ligible</w:t>
                            </w:r>
                            <w:r w:rsidR="00617FA4" w:rsidRPr="003B78D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data for incidence analysis</w:t>
                            </w:r>
                            <w:r w:rsidR="003A45F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EA5D3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39</w:t>
                            </w:r>
                            <w:r w:rsidR="003A45F7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A7F4E0" id="Rectangle 90" o:spid="_x0000_s1038" style="position:absolute;margin-left:164.1pt;margin-top:16.15pt;width:236.95pt;height:39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">
                <v:textbox inset=",7.2pt,,7.2pt">
                  <w:txbxContent>
                    <w:p w14:paraId="297026C8" w14:textId="77777777" w:rsidR="003A45F7" w:rsidRDefault="000C7193" w:rsidP="003A45F7">
                      <w:pPr>
                        <w:spacing w:after="0"/>
                        <w:jc w:val="center"/>
                        <w:rPr>
                          <w:rFonts w:cs="Calibri"/>
                          <w:lang w:val="en-CA"/>
                        </w:rPr>
                      </w:pPr>
                      <w:r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Eligible</w:t>
                      </w:r>
                      <w:r w:rsidR="00617FA4" w:rsidRPr="003B78D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data for incidence analysis</w:t>
                      </w:r>
                      <w:r w:rsidR="003A45F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EA5D3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39</w:t>
                      </w:r>
                      <w:r w:rsidR="003A45F7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493C0A" w:rsidRPr="00667310" w:rsidSect="000F3E6D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3454F"/>
    <w:rsid w:val="000361AD"/>
    <w:rsid w:val="00097423"/>
    <w:rsid w:val="000C7193"/>
    <w:rsid w:val="000F3E6D"/>
    <w:rsid w:val="00105ECC"/>
    <w:rsid w:val="00172316"/>
    <w:rsid w:val="001C3610"/>
    <w:rsid w:val="001C41F1"/>
    <w:rsid w:val="00272002"/>
    <w:rsid w:val="002D13D8"/>
    <w:rsid w:val="002E141A"/>
    <w:rsid w:val="003A45F7"/>
    <w:rsid w:val="003A5F38"/>
    <w:rsid w:val="003B78D9"/>
    <w:rsid w:val="0041013B"/>
    <w:rsid w:val="0043515B"/>
    <w:rsid w:val="0045123C"/>
    <w:rsid w:val="00493C0A"/>
    <w:rsid w:val="004C45B9"/>
    <w:rsid w:val="004E1B13"/>
    <w:rsid w:val="00522C8F"/>
    <w:rsid w:val="00547210"/>
    <w:rsid w:val="0056449F"/>
    <w:rsid w:val="005A0FD1"/>
    <w:rsid w:val="005E4BA5"/>
    <w:rsid w:val="00617FA4"/>
    <w:rsid w:val="006333FC"/>
    <w:rsid w:val="00645DA5"/>
    <w:rsid w:val="00667310"/>
    <w:rsid w:val="006C6FC2"/>
    <w:rsid w:val="006D5543"/>
    <w:rsid w:val="0072090A"/>
    <w:rsid w:val="00783262"/>
    <w:rsid w:val="0078413E"/>
    <w:rsid w:val="007B6066"/>
    <w:rsid w:val="007E6B3B"/>
    <w:rsid w:val="0080592B"/>
    <w:rsid w:val="00806F91"/>
    <w:rsid w:val="008212E2"/>
    <w:rsid w:val="0083083B"/>
    <w:rsid w:val="008850E3"/>
    <w:rsid w:val="008F2EB2"/>
    <w:rsid w:val="00943452"/>
    <w:rsid w:val="00965542"/>
    <w:rsid w:val="00976136"/>
    <w:rsid w:val="0098349C"/>
    <w:rsid w:val="00986899"/>
    <w:rsid w:val="00996E95"/>
    <w:rsid w:val="009B1F42"/>
    <w:rsid w:val="009B750B"/>
    <w:rsid w:val="00A6710C"/>
    <w:rsid w:val="00A73CAC"/>
    <w:rsid w:val="00A944FD"/>
    <w:rsid w:val="00AD6D1E"/>
    <w:rsid w:val="00AE216F"/>
    <w:rsid w:val="00AF79EF"/>
    <w:rsid w:val="00B67B83"/>
    <w:rsid w:val="00B92F13"/>
    <w:rsid w:val="00BE2E70"/>
    <w:rsid w:val="00BF05A1"/>
    <w:rsid w:val="00C130BD"/>
    <w:rsid w:val="00C17547"/>
    <w:rsid w:val="00C44640"/>
    <w:rsid w:val="00C72384"/>
    <w:rsid w:val="00C80FC7"/>
    <w:rsid w:val="00C87088"/>
    <w:rsid w:val="00CB6B37"/>
    <w:rsid w:val="00CC30AB"/>
    <w:rsid w:val="00CC6482"/>
    <w:rsid w:val="00CE0C16"/>
    <w:rsid w:val="00CE5F60"/>
    <w:rsid w:val="00D043DA"/>
    <w:rsid w:val="00DA076B"/>
    <w:rsid w:val="00DA1C10"/>
    <w:rsid w:val="00DC2A4D"/>
    <w:rsid w:val="00DE65CA"/>
    <w:rsid w:val="00DF6EC3"/>
    <w:rsid w:val="00E91DF2"/>
    <w:rsid w:val="00EA5D3E"/>
    <w:rsid w:val="00EB19C8"/>
    <w:rsid w:val="00EC46E0"/>
    <w:rsid w:val="00ED1FD1"/>
    <w:rsid w:val="00F53C4F"/>
    <w:rsid w:val="00F73C77"/>
    <w:rsid w:val="00F96002"/>
    <w:rsid w:val="00FC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64364"/>
  <w15:chartTrackingRefBased/>
  <w15:docId w15:val="{719E7E51-D582-4F55-9736-B3EBEAAF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6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7B6066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0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E55E55-C41B-44CB-8E20-35DD3D71F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dc:description/>
  <cp:lastModifiedBy>maroe</cp:lastModifiedBy>
  <cp:revision>8</cp:revision>
  <dcterms:created xsi:type="dcterms:W3CDTF">2021-03-04T14:40:00Z</dcterms:created>
  <dcterms:modified xsi:type="dcterms:W3CDTF">2021-06-29T11:18:00Z</dcterms:modified>
</cp:coreProperties>
</file>